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7" w:rightFromText="187" w:vertAnchor="text" w:tblpY="1"/>
        <w:tblW w:w="93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0"/>
        <w:gridCol w:w="3870"/>
        <w:gridCol w:w="2450"/>
        <w:gridCol w:w="760"/>
      </w:tblGrid>
      <w:tr w:rsidR="00B415BB" w:rsidRPr="00033E21" w:rsidTr="00725A1F">
        <w:trPr>
          <w:trHeight w:val="358"/>
        </w:trPr>
        <w:tc>
          <w:tcPr>
            <w:tcW w:w="9320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able</w:t>
            </w:r>
            <w:bookmarkStart w:id="0" w:name="_GoBack"/>
            <w:bookmarkEnd w:id="0"/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 Model term posterior probabilities after hypothesis exploration, RPM high-probability 3-subtype topology</w:t>
            </w:r>
          </w:p>
        </w:tc>
      </w:tr>
      <w:tr w:rsidR="00B415BB" w:rsidRPr="00033E21" w:rsidTr="00725A1F">
        <w:trPr>
          <w:trHeight w:val="117"/>
        </w:trPr>
        <w:tc>
          <w:tcPr>
            <w:tcW w:w="224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variable</w:t>
            </w:r>
          </w:p>
        </w:tc>
        <w:tc>
          <w:tcPr>
            <w:tcW w:w="38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ate model prior per hypothesis / summed prior</w:t>
            </w:r>
          </w:p>
        </w:tc>
        <w:tc>
          <w:tcPr>
            <w:tcW w:w="24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-averaged posterior probability</w:t>
            </w:r>
          </w:p>
        </w:tc>
        <w:tc>
          <w:tcPr>
            <w:tcW w:w="7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</w:tr>
      <w:tr w:rsidR="00B415BB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 to N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CF461D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4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66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→N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75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B415BB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 to A2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B415BB" w:rsidRPr="00033E21" w:rsidTr="00725A1F">
        <w:trPr>
          <w:trHeight w:val="35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 to Y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CF461D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</m:t>
              </m:r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de-AT"/>
                </w:rPr>
                <m:t>4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62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N→Y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=0.61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B415BB" w:rsidRPr="00033E21" w:rsidTr="00725A1F">
        <w:trPr>
          <w:trHeight w:val="52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2 to Y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B415BB" w:rsidRPr="00033E21" w:rsidTr="00725A1F">
        <w:trPr>
          <w:trHeight w:val="379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 to Y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CF461D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7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38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→Y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73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</w:tr>
      <w:tr w:rsidR="00B415BB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 to A2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B415BB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2 to N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B415BB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 to A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CF461D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7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0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→A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79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</w:tr>
      <w:tr w:rsidR="00B415BB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A2 to A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B415BB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to N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CF461D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</m:t>
              </m:r>
            </m:oMath>
            <w:r w:rsidRPr="00CF461D">
              <w:rPr>
                <w:rFonts w:ascii="Times New Roman" w:eastAsiaTheme="minorEastAsia" w:hAnsi="Times New Roman" w:cs="Times New Roman"/>
                <w:sz w:val="18"/>
                <w:szCs w:val="18"/>
                <w:lang w:val="de-AT"/>
              </w:rPr>
              <w:t>7</w:t>
            </w:r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</m:t>
              </m:r>
            </m:oMath>
            <w:r w:rsidRPr="00CF461D">
              <w:rPr>
                <w:rFonts w:ascii="Times New Roman" w:eastAsiaTheme="minorEastAsia" w:hAnsi="Times New Roman" w:cs="Times New Roman"/>
                <w:sz w:val="18"/>
                <w:szCs w:val="18"/>
                <w:lang w:val="de-AT"/>
              </w:rPr>
              <w:t>0</w:t>
            </w:r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Y→N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|D)=0.6</m:t>
              </m:r>
            </m:oMath>
            <w:r w:rsidRPr="00033E21">
              <w:rPr>
                <w:rFonts w:ascii="Times New Roman" w:eastAsiaTheme="minorEastAsia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</w:tr>
      <w:tr w:rsidR="00B415BB" w:rsidRPr="00033E21" w:rsidTr="00725A1F">
        <w:trPr>
          <w:trHeight w:val="61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to A2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B415BB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to A transition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CF461D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Y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→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3</m:t>
              </m:r>
            </m:oMath>
            <w:r w:rsidRPr="00CF461D">
              <w:rPr>
                <w:rFonts w:ascii="Times New Roman" w:eastAsiaTheme="minorEastAsia" w:hAnsi="Times New Roman" w:cs="Times New Roman"/>
                <w:sz w:val="18"/>
                <w:szCs w:val="18"/>
                <w:lang w:val="de-AT"/>
              </w:rPr>
              <w:t>2</w:t>
            </w:r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</m:t>
              </m:r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de-AT"/>
                </w:rPr>
                <m:t>18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Y→A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|D)=0.8</m:t>
              </m:r>
            </m:oMath>
            <w:r w:rsidRPr="00033E21">
              <w:rPr>
                <w:rFonts w:ascii="Times New Roman" w:eastAsiaTheme="min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</w:tr>
      <w:tr w:rsidR="00B415BB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n-NE affects division &amp; death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CF461D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iv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3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4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iv_ef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45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B415BB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affects division &amp; death vs A2&amp;Y affect division &amp; death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 (since A2 as part effect not possible, calculations are same as Non-NE affects division, death, above)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B415BB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Non-NE affects early transitions (A-N, A-A2)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CF461D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arly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2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2</m:t>
              </m:r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de-AT"/>
                </w:rPr>
                <m:t>4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arly_ef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46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B415BB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affects early transitions (A to N, A to A2) vs A2&amp;Y affect these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 (since A2 as part effect not possible, calculations are same as Non-NE affects early transitions, above)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B415BB" w:rsidRPr="00033E21" w:rsidTr="00725A1F">
        <w:trPr>
          <w:trHeight w:val="41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n-NE affects late transitions (N-Y, A2-Y)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CF461D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e-AT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late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lang w:val="de-AT"/>
                        </w:rPr>
                        <m:t>_</m:t>
                      </m:r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eff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</m:t>
              </m:r>
              <m:r>
                <w:rPr>
                  <w:rFonts w:ascii="Cambria Math" w:eastAsiaTheme="minorEastAsia" w:hAnsi="Cambria Math" w:cs="Times New Roman"/>
                  <w:sz w:val="18"/>
                  <w:szCs w:val="18"/>
                  <w:lang w:val="de-AT"/>
                </w:rPr>
                <m:t>39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o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18"/>
                  <w:szCs w:val="18"/>
                  <w:lang w:val="de-AT"/>
                </w:rPr>
                <m:t>=0.0016</m:t>
              </m:r>
            </m:oMath>
            <w:r w:rsidRPr="00CF461D">
              <w:rPr>
                <w:rFonts w:ascii="Times New Roman" w:hAnsi="Times New Roman" w:cs="Times New Roman"/>
                <w:sz w:val="18"/>
                <w:szCs w:val="18"/>
                <w:lang w:val="de-AT"/>
              </w:rPr>
              <w:t xml:space="preserve"> / sum 0.5 vs 0.5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ate_eff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|D)=0.37</m:t>
                </m:r>
              </m:oMath>
            </m:oMathPara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B415BB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Y affects late transitions (N to Y, A2 to Y) vs A2&amp;Y affect these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 (since A2 as part effect not possible, calculations are same as Non-NE affects late transitions, above)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B415BB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sz w:val="18"/>
                <w:szCs w:val="18"/>
              </w:rPr>
              <w:t>If Non-NE effect true, comes from Y or A2&amp;Y?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 (A2 as part of the Non-NE effect not possible)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  <w:r w:rsidRPr="00033E21"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  <w:t>N/A</w:t>
            </w:r>
          </w:p>
        </w:tc>
      </w:tr>
      <w:tr w:rsidR="00B415BB" w:rsidRPr="00033E21" w:rsidTr="00725A1F">
        <w:trPr>
          <w:trHeight w:val="1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415BB" w:rsidRPr="00033E21" w:rsidRDefault="00B415BB" w:rsidP="00725A1F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767171" w:themeColor="background2" w:themeShade="80"/>
                <w:sz w:val="18"/>
                <w:szCs w:val="18"/>
              </w:rPr>
            </w:pPr>
          </w:p>
        </w:tc>
      </w:tr>
    </w:tbl>
    <w:p w:rsidR="005D6285" w:rsidRDefault="005D6285"/>
    <w:sectPr w:rsidR="005D6285" w:rsidSect="001745A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490522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7720" w:rsidRPr="002F7720" w:rsidRDefault="00B415B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F772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F772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F7720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F772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2F7720" w:rsidRPr="002F7720" w:rsidRDefault="00B415BB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5BB"/>
    <w:rsid w:val="005D6285"/>
    <w:rsid w:val="00B4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56A48F-0DFD-4295-881A-313F843D6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5B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15B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41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5BB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B41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6-12T08:34:00Z</dcterms:created>
  <dcterms:modified xsi:type="dcterms:W3CDTF">2023-06-12T08:34:00Z</dcterms:modified>
</cp:coreProperties>
</file>